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1EC8DA1" w14:textId="74B02EE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7196CDB" w14:textId="77777777" w:rsidR="001F4292" w:rsidRPr="000C37C0" w:rsidRDefault="001F4292" w:rsidP="001F4292">
      <w:pPr>
        <w:pStyle w:val="EndNoteBibliography"/>
        <w:spacing w:after="0" w:line="480" w:lineRule="auto"/>
        <w:jc w:val="left"/>
        <w:rPr>
          <w:rFonts w:ascii="Times New Roman" w:eastAsia="Times New Roman" w:hAnsi="Times New Roman" w:cs="Times New Roman"/>
          <w:bCs/>
          <w:noProof w:val="0"/>
          <w:sz w:val="24"/>
          <w:szCs w:val="24"/>
          <w:lang w:val="en-GB"/>
        </w:rPr>
      </w:pPr>
      <w:r w:rsidRPr="000C37C0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GB"/>
        </w:rPr>
        <w:t xml:space="preserve">Supplementary Figure 1: </w:t>
      </w:r>
      <w:r w:rsidRPr="000C37C0">
        <w:rPr>
          <w:rFonts w:ascii="Times New Roman" w:eastAsia="Times New Roman" w:hAnsi="Times New Roman" w:cs="Times New Roman"/>
          <w:bCs/>
          <w:noProof w:val="0"/>
          <w:sz w:val="24"/>
          <w:szCs w:val="24"/>
          <w:lang w:val="en-GB"/>
        </w:rPr>
        <w:t xml:space="preserve">Average hourly energy intakes. </w:t>
      </w:r>
    </w:p>
    <w:p w14:paraId="76D5CDA4" w14:textId="0BB1E341" w:rsidR="00626B1A" w:rsidRDefault="00A03907" w:rsidP="001F4292">
      <w:pPr>
        <w:pStyle w:val="EndNoteBibliography"/>
        <w:spacing w:after="0" w:line="480" w:lineRule="auto"/>
        <w:jc w:val="left"/>
        <w:rPr>
          <w:rFonts w:ascii="Times New Roman" w:eastAsia="Times New Roman" w:hAnsi="Times New Roman" w:cs="Times New Roman"/>
          <w:b/>
          <w:noProof w:val="0"/>
          <w:color w:val="000000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drawing>
          <wp:inline distT="0" distB="0" distL="0" distR="0" wp14:anchorId="4267FC18" wp14:editId="2A3F0980">
            <wp:extent cx="5521452" cy="4136136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Figure_1_v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452" cy="4136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F5974" w14:textId="4F02C591" w:rsidR="00A03907" w:rsidRDefault="001F4292" w:rsidP="000C37C0">
      <w:pPr>
        <w:pStyle w:val="EndNoteBibliography"/>
        <w:spacing w:after="0" w:line="480" w:lineRule="auto"/>
        <w:jc w:val="left"/>
        <w:rPr>
          <w:rFonts w:eastAsia="Times New Roman" w:cs="Times New Roman"/>
          <w:b/>
          <w:color w:val="000000"/>
        </w:rPr>
      </w:pPr>
      <w:r w:rsidRPr="00EF1DEE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val="en-GB"/>
        </w:rPr>
        <w:t>Figure Legend:</w:t>
      </w:r>
      <w:r w:rsidRPr="00EF1DEE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val="en-GB"/>
        </w:rPr>
        <w:t xml:space="preserve"> Averaged hourly intakes for morning and intermediate chronotypes (MT-IT; blue symbols and dashed lines) and for evening types (ET; red symbols and lines). </w:t>
      </w:r>
      <w:r w:rsidRPr="00EF1DEE">
        <w:rPr>
          <w:rFonts w:ascii="Times New Roman" w:hAnsi="Times New Roman" w:cs="Times New Roman"/>
          <w:sz w:val="24"/>
          <w:szCs w:val="24"/>
        </w:rPr>
        <w:t xml:space="preserve">Estimated marginal means are shown ± 2 Standard Errors (SE); * </w:t>
      </w:r>
      <w:r w:rsidRPr="00EF1DE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F1DEE">
        <w:rPr>
          <w:rFonts w:ascii="Times New Roman" w:hAnsi="Times New Roman" w:cs="Times New Roman"/>
          <w:sz w:val="24"/>
          <w:szCs w:val="24"/>
        </w:rPr>
        <w:t xml:space="preserve">&lt;0.05; ** </w:t>
      </w:r>
      <w:r w:rsidRPr="00EF1DE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F1DEE">
        <w:rPr>
          <w:rFonts w:ascii="Times New Roman" w:hAnsi="Times New Roman" w:cs="Times New Roman"/>
          <w:sz w:val="24"/>
          <w:szCs w:val="24"/>
        </w:rPr>
        <w:t xml:space="preserve"> &lt; 0.01; *** </w:t>
      </w:r>
      <w:r w:rsidRPr="00EF1DE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F1DEE">
        <w:rPr>
          <w:rFonts w:ascii="Times New Roman" w:hAnsi="Times New Roman" w:cs="Times New Roman"/>
          <w:sz w:val="24"/>
          <w:szCs w:val="24"/>
        </w:rPr>
        <w:t xml:space="preserve"> &lt; 0.001; the grey rectangles highlight the time bins with signficant differences between both chronotype groups. Morning type (MT; n=35) and Intermediate chronotype (IT; n=155) were combined as a group (MT-IT), Evening type (ET; n=97). </w:t>
      </w:r>
    </w:p>
    <w:sectPr w:rsidR="00A03907" w:rsidSect="0082477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FDADA" w14:textId="77777777" w:rsidR="00AE123C" w:rsidRDefault="00AE123C" w:rsidP="00117666">
      <w:pPr>
        <w:spacing w:after="0"/>
      </w:pPr>
      <w:r>
        <w:separator/>
      </w:r>
    </w:p>
  </w:endnote>
  <w:endnote w:type="continuationSeparator" w:id="0">
    <w:p w14:paraId="3D87FA0E" w14:textId="77777777" w:rsidR="00AE123C" w:rsidRDefault="00AE1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9A32C" w14:textId="77777777" w:rsidR="00AE123C" w:rsidRDefault="00AE123C" w:rsidP="00117666">
      <w:pPr>
        <w:spacing w:after="0"/>
      </w:pPr>
      <w:r>
        <w:separator/>
      </w:r>
    </w:p>
  </w:footnote>
  <w:footnote w:type="continuationSeparator" w:id="0">
    <w:p w14:paraId="24057B6E" w14:textId="77777777" w:rsidR="00AE123C" w:rsidRDefault="00AE123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84"/>
    <w:rsid w:val="0001436A"/>
    <w:rsid w:val="00021645"/>
    <w:rsid w:val="00034304"/>
    <w:rsid w:val="00035434"/>
    <w:rsid w:val="00052A14"/>
    <w:rsid w:val="00065381"/>
    <w:rsid w:val="00077D53"/>
    <w:rsid w:val="000C37C0"/>
    <w:rsid w:val="00105FD9"/>
    <w:rsid w:val="00112554"/>
    <w:rsid w:val="00117666"/>
    <w:rsid w:val="001549D3"/>
    <w:rsid w:val="00160065"/>
    <w:rsid w:val="00177D84"/>
    <w:rsid w:val="001F2631"/>
    <w:rsid w:val="001F4292"/>
    <w:rsid w:val="00207C7D"/>
    <w:rsid w:val="00244FC8"/>
    <w:rsid w:val="0025289C"/>
    <w:rsid w:val="002541BF"/>
    <w:rsid w:val="00267D18"/>
    <w:rsid w:val="002773B9"/>
    <w:rsid w:val="002868E2"/>
    <w:rsid w:val="002869C3"/>
    <w:rsid w:val="002936E4"/>
    <w:rsid w:val="002B1F2C"/>
    <w:rsid w:val="002B4A57"/>
    <w:rsid w:val="002C43C1"/>
    <w:rsid w:val="002C74CA"/>
    <w:rsid w:val="003351A3"/>
    <w:rsid w:val="003544FB"/>
    <w:rsid w:val="003D03D4"/>
    <w:rsid w:val="003D2D47"/>
    <w:rsid w:val="003D2F2D"/>
    <w:rsid w:val="00401590"/>
    <w:rsid w:val="004117A2"/>
    <w:rsid w:val="00423F8A"/>
    <w:rsid w:val="004365D3"/>
    <w:rsid w:val="00447801"/>
    <w:rsid w:val="00452E9C"/>
    <w:rsid w:val="00466492"/>
    <w:rsid w:val="004735C8"/>
    <w:rsid w:val="004961FF"/>
    <w:rsid w:val="004B79BC"/>
    <w:rsid w:val="004E3F79"/>
    <w:rsid w:val="00517A89"/>
    <w:rsid w:val="005211F2"/>
    <w:rsid w:val="005250F2"/>
    <w:rsid w:val="00553620"/>
    <w:rsid w:val="00566BA9"/>
    <w:rsid w:val="0057641A"/>
    <w:rsid w:val="00590C2B"/>
    <w:rsid w:val="00593EEA"/>
    <w:rsid w:val="005A5EEE"/>
    <w:rsid w:val="005C0151"/>
    <w:rsid w:val="00625313"/>
    <w:rsid w:val="00626B1A"/>
    <w:rsid w:val="006349E0"/>
    <w:rsid w:val="006375C7"/>
    <w:rsid w:val="00651C2C"/>
    <w:rsid w:val="00654E8F"/>
    <w:rsid w:val="006566A7"/>
    <w:rsid w:val="00660D05"/>
    <w:rsid w:val="0066285D"/>
    <w:rsid w:val="006820B1"/>
    <w:rsid w:val="006B7D14"/>
    <w:rsid w:val="00701727"/>
    <w:rsid w:val="0070566C"/>
    <w:rsid w:val="00714C50"/>
    <w:rsid w:val="00725A7D"/>
    <w:rsid w:val="007501BE"/>
    <w:rsid w:val="00763445"/>
    <w:rsid w:val="00790BB3"/>
    <w:rsid w:val="007C206C"/>
    <w:rsid w:val="00803BE8"/>
    <w:rsid w:val="00803D24"/>
    <w:rsid w:val="00817DD6"/>
    <w:rsid w:val="00824770"/>
    <w:rsid w:val="00830283"/>
    <w:rsid w:val="0084166F"/>
    <w:rsid w:val="00885156"/>
    <w:rsid w:val="008B0341"/>
    <w:rsid w:val="009133A0"/>
    <w:rsid w:val="009151AA"/>
    <w:rsid w:val="0093429D"/>
    <w:rsid w:val="00943573"/>
    <w:rsid w:val="00956D83"/>
    <w:rsid w:val="0097089A"/>
    <w:rsid w:val="00970F7D"/>
    <w:rsid w:val="00994A3D"/>
    <w:rsid w:val="009C2B12"/>
    <w:rsid w:val="009C70F3"/>
    <w:rsid w:val="009F488E"/>
    <w:rsid w:val="00A03907"/>
    <w:rsid w:val="00A174D9"/>
    <w:rsid w:val="00A569CD"/>
    <w:rsid w:val="00A61B61"/>
    <w:rsid w:val="00A66DC3"/>
    <w:rsid w:val="00AB5EE2"/>
    <w:rsid w:val="00AB6715"/>
    <w:rsid w:val="00AD42EF"/>
    <w:rsid w:val="00AE123C"/>
    <w:rsid w:val="00AE192F"/>
    <w:rsid w:val="00AF7E58"/>
    <w:rsid w:val="00B1671E"/>
    <w:rsid w:val="00B25EB8"/>
    <w:rsid w:val="00B354E1"/>
    <w:rsid w:val="00B37F4D"/>
    <w:rsid w:val="00B82106"/>
    <w:rsid w:val="00B91658"/>
    <w:rsid w:val="00BA58F3"/>
    <w:rsid w:val="00BC6501"/>
    <w:rsid w:val="00BD0745"/>
    <w:rsid w:val="00C009C1"/>
    <w:rsid w:val="00C1389E"/>
    <w:rsid w:val="00C16767"/>
    <w:rsid w:val="00C52A7B"/>
    <w:rsid w:val="00C56BAF"/>
    <w:rsid w:val="00C679AA"/>
    <w:rsid w:val="00C75972"/>
    <w:rsid w:val="00C80B6D"/>
    <w:rsid w:val="00C93F53"/>
    <w:rsid w:val="00CC0A3A"/>
    <w:rsid w:val="00CD066B"/>
    <w:rsid w:val="00CE4FEE"/>
    <w:rsid w:val="00DB59C3"/>
    <w:rsid w:val="00DC259A"/>
    <w:rsid w:val="00DD334A"/>
    <w:rsid w:val="00DE23E8"/>
    <w:rsid w:val="00E52377"/>
    <w:rsid w:val="00E56721"/>
    <w:rsid w:val="00E64E17"/>
    <w:rsid w:val="00E7479C"/>
    <w:rsid w:val="00E85D5B"/>
    <w:rsid w:val="00E866C9"/>
    <w:rsid w:val="00EA3D3C"/>
    <w:rsid w:val="00EF05CF"/>
    <w:rsid w:val="00EF1DEE"/>
    <w:rsid w:val="00F46900"/>
    <w:rsid w:val="00F61D89"/>
    <w:rsid w:val="00F914D9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F4292"/>
    <w:pPr>
      <w:spacing w:before="0" w:after="160"/>
      <w:jc w:val="both"/>
    </w:pPr>
    <w:rPr>
      <w:rFonts w:ascii="Calibri" w:eastAsia="Calibri" w:hAnsi="Calibri" w:cs="Calibri"/>
      <w:noProof/>
      <w:sz w:val="22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1F4292"/>
    <w:rPr>
      <w:rFonts w:ascii="Calibri" w:eastAsia="Calibri" w:hAnsi="Calibri" w:cs="Calibri"/>
      <w:noProof/>
      <w:lang w:eastAsia="en-NZ"/>
    </w:rPr>
  </w:style>
  <w:style w:type="table" w:customStyle="1" w:styleId="4">
    <w:name w:val="4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PlainTable31">
    <w:name w:val="Plain Table 31"/>
    <w:basedOn w:val="TableNormal"/>
    <w:next w:val="PlainTable3"/>
    <w:uiPriority w:val="43"/>
    <w:rsid w:val="0025289C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2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94</Words>
  <Characters>519</Characters>
  <Application>Microsoft Office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zanne Kruger</cp:lastModifiedBy>
  <cp:revision>3</cp:revision>
  <cp:lastPrinted>2013-10-03T12:51:00Z</cp:lastPrinted>
  <dcterms:created xsi:type="dcterms:W3CDTF">2026-04-21T23:10:00Z</dcterms:created>
  <dcterms:modified xsi:type="dcterms:W3CDTF">2026-04-21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